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9D2" w:rsidRDefault="00DA09D2" w:rsidP="00DA09D2">
      <w:pPr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 xml:space="preserve">Table </w:t>
      </w:r>
      <w:r w:rsidR="007C1421">
        <w:rPr>
          <w:b/>
          <w:u w:val="single"/>
        </w:rPr>
        <w:t>S</w:t>
      </w:r>
      <w:r>
        <w:rPr>
          <w:b/>
          <w:u w:val="single"/>
        </w:rPr>
        <w:t>1</w:t>
      </w:r>
    </w:p>
    <w:p w:rsidR="00DA09D2" w:rsidRDefault="00DA09D2" w:rsidP="00DA09D2"/>
    <w:p w:rsidR="00DA09D2" w:rsidRDefault="00DA09D2" w:rsidP="00DA09D2">
      <w:pPr>
        <w:rPr>
          <w:u w:val="single"/>
        </w:rPr>
      </w:pPr>
      <w:r>
        <w:rPr>
          <w:u w:val="single"/>
        </w:rPr>
        <w:t xml:space="preserve">Oligonucleotide sequences designed for </w:t>
      </w:r>
      <w:r>
        <w:rPr>
          <w:i/>
          <w:u w:val="single"/>
        </w:rPr>
        <w:t>LYRM4</w:t>
      </w:r>
      <w:r>
        <w:rPr>
          <w:u w:val="single"/>
        </w:rPr>
        <w:t xml:space="preserve"> (NM_020408.4) and </w:t>
      </w:r>
      <w:r>
        <w:rPr>
          <w:i/>
          <w:u w:val="single"/>
        </w:rPr>
        <w:t>FARS2</w:t>
      </w:r>
      <w:r>
        <w:rPr>
          <w:u w:val="single"/>
        </w:rPr>
        <w:t xml:space="preserve"> (NM_006567.3) gene analysis</w:t>
      </w:r>
    </w:p>
    <w:p w:rsidR="00DA09D2" w:rsidRDefault="00DA09D2" w:rsidP="00DA09D2">
      <w:pPr>
        <w:rPr>
          <w:u w:val="single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188"/>
        <w:gridCol w:w="5040"/>
        <w:gridCol w:w="4860"/>
        <w:gridCol w:w="2170"/>
      </w:tblGrid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  <w:rPr>
                <w:b/>
                <w:i/>
                <w:u w:val="single"/>
              </w:rPr>
            </w:pPr>
            <w:r>
              <w:rPr>
                <w:b/>
                <w:i/>
                <w:u w:val="single"/>
              </w:rPr>
              <w:t>LYRM4</w:t>
            </w:r>
          </w:p>
          <w:p w:rsidR="00DA09D2" w:rsidRDefault="00DA09D2" w:rsidP="000F6F45">
            <w:r>
              <w:t>Ex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A09D2" w:rsidRDefault="00DA09D2" w:rsidP="000F6F45">
            <w:pPr>
              <w:snapToGrid w:val="0"/>
            </w:pPr>
            <w: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A09D2" w:rsidRDefault="00DA09D2" w:rsidP="000F6F45">
            <w:pPr>
              <w:snapToGrid w:val="0"/>
            </w:pPr>
            <w:r>
              <w:t>Revers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A09D2" w:rsidRDefault="00DA09D2" w:rsidP="000F6F45">
            <w:pPr>
              <w:snapToGrid w:val="0"/>
            </w:pPr>
            <w:r>
              <w:t>Amplicon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GAGGCATCTCCCTCCCAGC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AGGAGCACGCTTTTCGATG-3’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00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TTTGAAAGCATAGCCTCAGACA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GCACGGCTGTCTAATCAAGG-3’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262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ATGTTCCTTCTGGCCTTTCC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GGTCAAAGGCTCAGGGAGAT-3’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01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GCACCCCATTCCTACCTTGT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TTCTGTCCACCAGCCAGAT-3’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46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AGAGAGCCCCAGCCTGAC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CCCAGATGACAAGCAAGTT-3’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70</w:t>
            </w:r>
          </w:p>
        </w:tc>
      </w:tr>
    </w:tbl>
    <w:p w:rsidR="00DA09D2" w:rsidRDefault="00DA09D2" w:rsidP="00DA09D2"/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188"/>
        <w:gridCol w:w="5040"/>
        <w:gridCol w:w="4860"/>
        <w:gridCol w:w="2154"/>
      </w:tblGrid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  <w:rPr>
                <w:b/>
                <w:i/>
                <w:u w:val="single"/>
              </w:rPr>
            </w:pPr>
            <w:r>
              <w:rPr>
                <w:b/>
                <w:i/>
                <w:u w:val="single"/>
              </w:rPr>
              <w:t>FARS2</w:t>
            </w:r>
          </w:p>
          <w:p w:rsidR="00DA09D2" w:rsidRDefault="00DA09D2" w:rsidP="000F6F45">
            <w:r>
              <w:t>Ex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A09D2" w:rsidRDefault="00DA09D2" w:rsidP="000F6F45">
            <w:pPr>
              <w:snapToGrid w:val="0"/>
            </w:pPr>
            <w: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A09D2" w:rsidRDefault="00DA09D2" w:rsidP="000F6F45">
            <w:pPr>
              <w:snapToGrid w:val="0"/>
            </w:pPr>
            <w:r>
              <w:t>Revers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A09D2" w:rsidRDefault="00DA09D2" w:rsidP="000F6F45">
            <w:pPr>
              <w:snapToGrid w:val="0"/>
            </w:pPr>
            <w:r>
              <w:t>Amplicon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1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TGGGAGATGCAAAGAACACA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GTGACCACTGGAGAAAGGT-3’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459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1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AGCAGCATCACCCTCTGT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GGCAAAATAAGGCAAGCAAG-3’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487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TTTCATTACGTTTATTGACAGGACA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CAAAACACTTCTGTCCCAAG-3’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72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TGATCACAAGAAAGGGCAGA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AAGGGAGGGTTCCTTTAGAGC-3’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249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TGTCAGGGAGTGGTATGAACC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GATCCTTGACAGCCATTTT-3’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289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AATTAGTCAAGTGCAACTTTTTATGA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ACATGACATTTATCACACAGAGA-3’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00</w:t>
            </w:r>
          </w:p>
        </w:tc>
      </w:tr>
      <w:tr w:rsidR="00DA09D2" w:rsidTr="000F6F45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CTTGTTCATCCCGCACTCAC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5’-AAGGAATAGGAAAAGACCTTCCTC-3’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A09D2" w:rsidRDefault="00DA09D2" w:rsidP="000F6F45">
            <w:pPr>
              <w:snapToGrid w:val="0"/>
            </w:pPr>
            <w:r>
              <w:t>394</w:t>
            </w:r>
          </w:p>
        </w:tc>
      </w:tr>
    </w:tbl>
    <w:p w:rsidR="0025308C" w:rsidRPr="00DA09D2" w:rsidRDefault="0025308C" w:rsidP="007C1421">
      <w:pPr>
        <w:tabs>
          <w:tab w:val="left" w:pos="1725"/>
        </w:tabs>
      </w:pPr>
    </w:p>
    <w:sectPr w:rsidR="0025308C" w:rsidRPr="00DA09D2" w:rsidSect="007C1421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9D2"/>
    <w:rsid w:val="0025308C"/>
    <w:rsid w:val="007C1421"/>
    <w:rsid w:val="00DA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9D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9D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lmalki</dc:creator>
  <cp:keywords/>
  <dc:description/>
  <cp:lastModifiedBy>Zofia Chrzanowska-Lightowlers</cp:lastModifiedBy>
  <cp:revision>2</cp:revision>
  <dcterms:created xsi:type="dcterms:W3CDTF">2013-07-11T18:14:00Z</dcterms:created>
  <dcterms:modified xsi:type="dcterms:W3CDTF">2013-07-11T18:14:00Z</dcterms:modified>
</cp:coreProperties>
</file>